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48D" w:rsidRPr="004D5771" w:rsidRDefault="00DA148D" w:rsidP="00DA14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5771">
        <w:rPr>
          <w:rFonts w:ascii="Times New Roman" w:hAnsi="Times New Roman" w:cs="Times New Roman"/>
          <w:b/>
          <w:sz w:val="24"/>
          <w:szCs w:val="24"/>
        </w:rPr>
        <w:t>Table S</w:t>
      </w:r>
      <w:r w:rsidR="00F83043" w:rsidRPr="004D5771">
        <w:rPr>
          <w:rFonts w:ascii="Times New Roman" w:hAnsi="Times New Roman" w:cs="Times New Roman"/>
          <w:b/>
          <w:sz w:val="24"/>
          <w:szCs w:val="24"/>
        </w:rPr>
        <w:t>6</w:t>
      </w:r>
      <w:r w:rsidRPr="004D5771">
        <w:rPr>
          <w:rFonts w:ascii="Times New Roman" w:hAnsi="Times New Roman" w:cs="Times New Roman"/>
          <w:b/>
          <w:sz w:val="24"/>
          <w:szCs w:val="24"/>
        </w:rPr>
        <w:t xml:space="preserve">  The Inc groups of </w:t>
      </w:r>
      <w:r w:rsidRPr="004D5771">
        <w:rPr>
          <w:rFonts w:ascii="Times New Roman" w:hAnsi="Times New Roman" w:cs="Times New Roman"/>
          <w:b/>
          <w:i/>
          <w:sz w:val="24"/>
          <w:szCs w:val="24"/>
        </w:rPr>
        <w:t>bla</w:t>
      </w:r>
      <w:r w:rsidRPr="004D5771">
        <w:rPr>
          <w:rFonts w:ascii="Times New Roman" w:hAnsi="Times New Roman" w:cs="Times New Roman"/>
          <w:b/>
          <w:sz w:val="24"/>
          <w:szCs w:val="24"/>
          <w:vertAlign w:val="subscript"/>
        </w:rPr>
        <w:t>KPC</w:t>
      </w:r>
      <w:r w:rsidRPr="004D5771">
        <w:rPr>
          <w:rFonts w:ascii="Times New Roman" w:hAnsi="Times New Roman" w:cs="Times New Roman"/>
          <w:b/>
          <w:sz w:val="24"/>
          <w:szCs w:val="24"/>
        </w:rPr>
        <w:t>-carrying plasmids of the 38 complete ST11 KP genomes downloaded from NCBI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2388"/>
        <w:gridCol w:w="2562"/>
      </w:tblGrid>
      <w:tr w:rsidR="00DA148D" w:rsidRPr="004D5771" w:rsidTr="004D5771">
        <w:tc>
          <w:tcPr>
            <w:tcW w:w="4649" w:type="dxa"/>
            <w:tcBorders>
              <w:top w:val="single" w:sz="12" w:space="0" w:color="auto"/>
              <w:bottom w:val="single" w:sz="4" w:space="0" w:color="auto"/>
            </w:tcBorders>
          </w:tcPr>
          <w:p w:rsidR="00DA148D" w:rsidRPr="004D5771" w:rsidRDefault="00DA148D" w:rsidP="004D5771">
            <w:pPr>
              <w:spacing w:line="480" w:lineRule="auto"/>
              <w:rPr>
                <w:b/>
              </w:rPr>
            </w:pPr>
            <w:r w:rsidRPr="004D5771">
              <w:rPr>
                <w:rFonts w:ascii="Times New Roman" w:hAnsi="Times New Roman" w:cs="Times New Roman"/>
                <w:b/>
                <w:sz w:val="24"/>
                <w:szCs w:val="24"/>
              </w:rPr>
              <w:t>Inc group</w:t>
            </w:r>
          </w:p>
        </w:tc>
        <w:tc>
          <w:tcPr>
            <w:tcW w:w="4649" w:type="dxa"/>
            <w:tcBorders>
              <w:top w:val="single" w:sz="12" w:space="0" w:color="auto"/>
              <w:bottom w:val="single" w:sz="4" w:space="0" w:color="auto"/>
            </w:tcBorders>
          </w:tcPr>
          <w:p w:rsidR="00DA148D" w:rsidRPr="004D5771" w:rsidRDefault="00DA148D" w:rsidP="004D5771">
            <w:pPr>
              <w:spacing w:line="480" w:lineRule="auto"/>
              <w:rPr>
                <w:b/>
              </w:rPr>
            </w:pPr>
            <w:r w:rsidRPr="004D5771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4650" w:type="dxa"/>
            <w:tcBorders>
              <w:top w:val="single" w:sz="12" w:space="0" w:color="auto"/>
              <w:bottom w:val="single" w:sz="4" w:space="0" w:color="auto"/>
            </w:tcBorders>
          </w:tcPr>
          <w:p w:rsidR="00DA148D" w:rsidRPr="004D5771" w:rsidRDefault="00DA148D" w:rsidP="004D5771">
            <w:pPr>
              <w:spacing w:line="480" w:lineRule="auto"/>
              <w:rPr>
                <w:b/>
              </w:rPr>
            </w:pPr>
            <w:r w:rsidRPr="004D5771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  <w:r w:rsidR="004E70AB" w:rsidRPr="004D5771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4D57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DA148D" w:rsidRPr="004D5771" w:rsidTr="004D5771">
        <w:tc>
          <w:tcPr>
            <w:tcW w:w="4649" w:type="dxa"/>
            <w:tcBorders>
              <w:top w:val="single" w:sz="4" w:space="0" w:color="auto"/>
            </w:tcBorders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IncFII</w:t>
            </w:r>
            <w:r w:rsidRPr="004D5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HN7A8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DA148D" w:rsidRPr="004D5771" w:rsidTr="004D5771"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IncFII</w:t>
            </w:r>
            <w:r w:rsidRPr="004D5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HN7A8</w:t>
            </w: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:IncN1</w:t>
            </w:r>
          </w:p>
        </w:tc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0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DA148D" w:rsidRPr="004D5771" w:rsidTr="004D5771"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IncFII</w:t>
            </w:r>
            <w:r w:rsidRPr="004D5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HN7A8</w:t>
            </w: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:IncR</w:t>
            </w:r>
          </w:p>
        </w:tc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650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</w:tr>
      <w:tr w:rsidR="00DA148D" w:rsidRPr="004D5771" w:rsidTr="004D5771"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IncFII</w:t>
            </w:r>
            <w:r w:rsidRPr="004D5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HN7A8</w:t>
            </w: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:IncR:IncN1</w:t>
            </w:r>
          </w:p>
        </w:tc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0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bookmarkStart w:id="0" w:name="_GoBack"/>
        <w:bookmarkEnd w:id="0"/>
      </w:tr>
      <w:tr w:rsidR="00DA148D" w:rsidRPr="004D5771" w:rsidTr="004D5771"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IncFII</w:t>
            </w:r>
            <w:r w:rsidRPr="004D5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HN7A8</w:t>
            </w: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:Inc</w:t>
            </w:r>
            <w:r w:rsidRPr="004D5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A1763-KPC</w:t>
            </w:r>
          </w:p>
        </w:tc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0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DA148D" w:rsidRPr="004D5771" w:rsidTr="004D5771"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IncFII</w:t>
            </w:r>
            <w:r w:rsidRPr="004D5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HN7A8</w:t>
            </w: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:IncΔR</w:t>
            </w:r>
          </w:p>
        </w:tc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0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DA148D" w:rsidRPr="004D5771" w:rsidTr="004D5771"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IncFII</w:t>
            </w:r>
            <w:r w:rsidRPr="004D5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:IncR</w:t>
            </w:r>
          </w:p>
        </w:tc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0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A148D" w:rsidRPr="004D5771" w:rsidTr="004D5771"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IncFII</w:t>
            </w:r>
            <w:r w:rsidRPr="004D5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:IncR:Inc</w:t>
            </w:r>
            <w:r w:rsidRPr="004D5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A1763-KPC</w:t>
            </w:r>
          </w:p>
        </w:tc>
        <w:tc>
          <w:tcPr>
            <w:tcW w:w="4649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0" w:type="dxa"/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DA148D" w:rsidTr="004D5771">
        <w:tc>
          <w:tcPr>
            <w:tcW w:w="4649" w:type="dxa"/>
            <w:tcBorders>
              <w:bottom w:val="single" w:sz="12" w:space="0" w:color="auto"/>
            </w:tcBorders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IncR</w:t>
            </w:r>
          </w:p>
        </w:tc>
        <w:tc>
          <w:tcPr>
            <w:tcW w:w="4649" w:type="dxa"/>
            <w:tcBorders>
              <w:bottom w:val="single" w:sz="12" w:space="0" w:color="auto"/>
            </w:tcBorders>
          </w:tcPr>
          <w:p w:rsidR="00DA148D" w:rsidRPr="004D5771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0" w:type="dxa"/>
            <w:tcBorders>
              <w:bottom w:val="single" w:sz="12" w:space="0" w:color="auto"/>
            </w:tcBorders>
          </w:tcPr>
          <w:p w:rsidR="00DA148D" w:rsidRDefault="00DA148D" w:rsidP="004D5771">
            <w:pPr>
              <w:spacing w:line="480" w:lineRule="auto"/>
            </w:pPr>
            <w:r w:rsidRPr="004D5771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</w:tbl>
    <w:p w:rsidR="00DA148D" w:rsidRPr="00B8432E" w:rsidRDefault="00DA148D" w:rsidP="00DA148D">
      <w:pPr>
        <w:spacing w:line="480" w:lineRule="auto"/>
      </w:pPr>
    </w:p>
    <w:p w:rsidR="00A041DA" w:rsidRDefault="00A041DA" w:rsidP="00DA148D">
      <w:pPr>
        <w:spacing w:line="480" w:lineRule="auto"/>
      </w:pPr>
    </w:p>
    <w:sectPr w:rsidR="00A04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4D9D" w:rsidRDefault="000A4D9D" w:rsidP="00F83043">
      <w:r>
        <w:separator/>
      </w:r>
    </w:p>
  </w:endnote>
  <w:endnote w:type="continuationSeparator" w:id="0">
    <w:p w:rsidR="000A4D9D" w:rsidRDefault="000A4D9D" w:rsidP="00F83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4D9D" w:rsidRDefault="000A4D9D" w:rsidP="00F83043">
      <w:r>
        <w:separator/>
      </w:r>
    </w:p>
  </w:footnote>
  <w:footnote w:type="continuationSeparator" w:id="0">
    <w:p w:rsidR="000A4D9D" w:rsidRDefault="000A4D9D" w:rsidP="00F830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48D"/>
    <w:rsid w:val="000A4D9D"/>
    <w:rsid w:val="004D5771"/>
    <w:rsid w:val="004E70AB"/>
    <w:rsid w:val="005A2B9F"/>
    <w:rsid w:val="00A041DA"/>
    <w:rsid w:val="00DA148D"/>
    <w:rsid w:val="00F50A21"/>
    <w:rsid w:val="00F8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B34A89-46B4-450E-8A95-80520530D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148D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A148D"/>
    <w:pPr>
      <w:keepNext/>
      <w:keepLines/>
      <w:spacing w:before="260" w:after="260"/>
      <w:jc w:val="left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A148D"/>
    <w:rPr>
      <w:rFonts w:ascii="Times New Roman" w:eastAsia="Times New Roman" w:hAnsi="Times New Roman" w:cstheme="majorBidi"/>
      <w:b/>
      <w:bCs/>
      <w:sz w:val="24"/>
      <w:szCs w:val="32"/>
    </w:rPr>
  </w:style>
  <w:style w:type="table" w:styleId="a3">
    <w:name w:val="Table Grid"/>
    <w:basedOn w:val="a1"/>
    <w:uiPriority w:val="39"/>
    <w:rsid w:val="00DA1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30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30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3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30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d</dc:creator>
  <cp:keywords/>
  <dc:description/>
  <cp:lastModifiedBy>谢珊珊</cp:lastModifiedBy>
  <cp:revision>4</cp:revision>
  <dcterms:created xsi:type="dcterms:W3CDTF">2021-11-12T06:55:00Z</dcterms:created>
  <dcterms:modified xsi:type="dcterms:W3CDTF">2022-03-11T06:40:00Z</dcterms:modified>
</cp:coreProperties>
</file>